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7F9E4" w14:textId="534921F3" w:rsidR="006206C2" w:rsidRPr="00464D17" w:rsidRDefault="006206C2" w:rsidP="006206C2">
      <w:pPr>
        <w:pStyle w:val="1"/>
      </w:pPr>
      <w:bookmarkStart w:id="0" w:name="_Toc161753836"/>
      <w:bookmarkStart w:id="1" w:name="_Toc181131932"/>
      <w:r w:rsidRPr="00464D17">
        <w:t>Table S</w:t>
      </w:r>
      <w:r w:rsidRPr="00464D17">
        <w:rPr>
          <w:rFonts w:eastAsiaTheme="minorEastAsia"/>
          <w:lang w:eastAsia="zh-CN"/>
        </w:rPr>
        <w:t>6</w:t>
      </w:r>
      <w:r w:rsidRPr="00464D17">
        <w:t>. The candidate targets obtained by MAPS</w:t>
      </w:r>
      <w:bookmarkEnd w:id="0"/>
      <w:bookmarkEnd w:id="1"/>
      <w:r w:rsidR="00B77316">
        <w:t>.</w:t>
      </w:r>
    </w:p>
    <w:tbl>
      <w:tblPr>
        <w:tblStyle w:val="ae"/>
        <w:tblW w:w="14170" w:type="dxa"/>
        <w:tblInd w:w="5" w:type="dxa"/>
        <w:tblLook w:val="04A0" w:firstRow="1" w:lastRow="0" w:firstColumn="1" w:lastColumn="0" w:noHBand="0" w:noVBand="1"/>
      </w:tblPr>
      <w:tblGrid>
        <w:gridCol w:w="1098"/>
        <w:gridCol w:w="2441"/>
        <w:gridCol w:w="7229"/>
        <w:gridCol w:w="1701"/>
        <w:gridCol w:w="1701"/>
      </w:tblGrid>
      <w:tr w:rsidR="006206C2" w:rsidRPr="00464D17" w14:paraId="33A6D237" w14:textId="77777777" w:rsidTr="00AC7C0D">
        <w:trPr>
          <w:trHeight w:val="292"/>
        </w:trPr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A7B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FF63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Gene_ID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A040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DD78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Log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  <w:vertAlign w:val="subscript"/>
              </w:rPr>
              <w:t>2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FC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6751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-value</w:t>
            </w:r>
          </w:p>
        </w:tc>
      </w:tr>
      <w:tr w:rsidR="006206C2" w:rsidRPr="00464D17" w14:paraId="5587463D" w14:textId="77777777" w:rsidTr="00AC7C0D">
        <w:trPr>
          <w:trHeight w:val="298"/>
        </w:trPr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60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49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B050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6900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ED4B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50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.30192120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06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617377</w:t>
            </w:r>
          </w:p>
        </w:tc>
      </w:tr>
      <w:tr w:rsidR="006206C2" w:rsidRPr="00464D17" w14:paraId="7D04CC4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6C7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4CE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rss0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A99D4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 w:eastAsia="zh-CN"/>
              </w:rPr>
            </w:pP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t xml:space="preserve">sRNA detected from our previous work 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[</w:t>
            </w:r>
            <w:hyperlink w:anchor="_ENREF_4" w:tooltip="Wu, 2014 #131" w:history="1">
              <w:r w:rsidRPr="00464D17">
                <w:rPr>
                  <w:rFonts w:ascii="Arial" w:eastAsia="等线" w:hAnsi="Arial" w:cs="Arial"/>
                  <w:noProof/>
                  <w:color w:val="000000"/>
                  <w:lang w:val="en-US" w:eastAsia="zh-CN"/>
                </w:rPr>
                <w:t>4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38E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.942484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66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9E-12</w:t>
            </w:r>
          </w:p>
        </w:tc>
      </w:tr>
      <w:tr w:rsidR="006206C2" w:rsidRPr="00464D17" w14:paraId="0798D8D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AF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A8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82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E533D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ite-specific tyrosine recombinase Xe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89B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.493779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FD4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4E-07</w:t>
            </w:r>
          </w:p>
        </w:tc>
      </w:tr>
      <w:tr w:rsidR="006206C2" w:rsidRPr="00464D17" w14:paraId="51FF89D5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9B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22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rss0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3E00D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t xml:space="preserve">sRNA detected from our previous work 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[</w:t>
            </w:r>
            <w:hyperlink w:anchor="_ENREF_4" w:tooltip="Wu, 2014 #131" w:history="1">
              <w:r w:rsidRPr="00464D17">
                <w:rPr>
                  <w:rFonts w:ascii="Arial" w:eastAsia="等线" w:hAnsi="Arial" w:cs="Arial"/>
                  <w:noProof/>
                  <w:color w:val="000000"/>
                  <w:lang w:val="en-US" w:eastAsia="zh-CN"/>
                </w:rPr>
                <w:t>4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90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3.900473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75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0.007791085</w:t>
            </w:r>
          </w:p>
        </w:tc>
      </w:tr>
      <w:tr w:rsidR="006206C2" w:rsidRPr="00464D17" w14:paraId="1618CD6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94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A6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55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8F86E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59A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844878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927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E-05</w:t>
            </w:r>
          </w:p>
        </w:tc>
      </w:tr>
      <w:tr w:rsidR="006206C2" w:rsidRPr="00464D17" w14:paraId="0433378D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DC5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82A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37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0B9BE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ron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9D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771644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38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398776</w:t>
            </w:r>
          </w:p>
        </w:tc>
      </w:tr>
      <w:tr w:rsidR="006206C2" w:rsidRPr="00464D17" w14:paraId="6534F70A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D67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8C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rss2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FB301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t xml:space="preserve">sRNA detected from our previous work 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[</w:t>
            </w:r>
            <w:hyperlink w:anchor="_ENREF_4" w:tooltip="Wu, 2014 #131" w:history="1">
              <w:r w:rsidRPr="00464D17">
                <w:rPr>
                  <w:rFonts w:ascii="Arial" w:eastAsia="等线" w:hAnsi="Arial" w:cs="Arial"/>
                  <w:noProof/>
                  <w:color w:val="000000"/>
                  <w:lang w:val="en-US" w:eastAsia="zh-CN"/>
                </w:rPr>
                <w:t>4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545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757046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9C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42E-06</w:t>
            </w:r>
          </w:p>
        </w:tc>
      </w:tr>
      <w:tr w:rsidR="006206C2" w:rsidRPr="00464D17" w14:paraId="4306CB83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226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DF9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86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997E4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 w:eastAsia="zh-CN"/>
              </w:rPr>
              <w:t>s</w:t>
            </w:r>
            <w:r w:rsidRPr="00464D17">
              <w:rPr>
                <w:rFonts w:ascii="Arial" w:hAnsi="Arial" w:cs="Arial"/>
                <w:lang w:val="en-US"/>
              </w:rPr>
              <w:t xml:space="preserve">ite-specific tyrosine recombinase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Xer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6F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714357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0E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7226524</w:t>
            </w:r>
          </w:p>
        </w:tc>
      </w:tr>
      <w:tr w:rsidR="006206C2" w:rsidRPr="00464D17" w14:paraId="130FFED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44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AD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37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609F5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rRNA pseudourid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5C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47769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4D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279763</w:t>
            </w:r>
          </w:p>
        </w:tc>
      </w:tr>
      <w:tr w:rsidR="006206C2" w:rsidRPr="00464D17" w14:paraId="15756576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CA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6B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09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F3A5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raC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78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459728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97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120979</w:t>
            </w:r>
          </w:p>
        </w:tc>
      </w:tr>
      <w:tr w:rsidR="006206C2" w:rsidRPr="00464D17" w14:paraId="764876D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2A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81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03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85047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4/IS5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3A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340996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F0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11271</w:t>
            </w:r>
          </w:p>
        </w:tc>
      </w:tr>
      <w:tr w:rsidR="006206C2" w:rsidRPr="00464D17" w14:paraId="6B6A3185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1B1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9E2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0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C10BC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DA0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285445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76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62869</w:t>
            </w:r>
          </w:p>
        </w:tc>
      </w:tr>
      <w:tr w:rsidR="006206C2" w:rsidRPr="00464D17" w14:paraId="3E1C55D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B2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5E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7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D3553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low temperature requirement A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F9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230036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1B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6625</w:t>
            </w:r>
          </w:p>
        </w:tc>
      </w:tr>
      <w:tr w:rsidR="006206C2" w:rsidRPr="00464D17" w14:paraId="2087C49E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1B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12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68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CDA3E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RpiR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34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159807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5E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335351</w:t>
            </w:r>
          </w:p>
        </w:tc>
      </w:tr>
      <w:tr w:rsidR="006206C2" w:rsidRPr="00464D17" w14:paraId="33CFB365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A6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A8A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50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274050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MATE family efflux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C3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139149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AD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465168</w:t>
            </w:r>
          </w:p>
        </w:tc>
      </w:tr>
      <w:tr w:rsidR="006206C2" w:rsidRPr="00464D17" w14:paraId="01F95D4A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F6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40B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7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77A57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IT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B9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087155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AF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258141</w:t>
            </w:r>
          </w:p>
        </w:tc>
      </w:tr>
      <w:tr w:rsidR="006206C2" w:rsidRPr="00464D17" w14:paraId="15803E09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85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3A0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8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330BD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LacI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7F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072325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10F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.33E-05</w:t>
            </w:r>
          </w:p>
        </w:tc>
      </w:tr>
      <w:tr w:rsidR="006206C2" w:rsidRPr="00464D17" w14:paraId="7EBF157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92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1B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F57B6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otassium transporter T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A0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94474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2A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880236</w:t>
            </w:r>
          </w:p>
        </w:tc>
      </w:tr>
      <w:tr w:rsidR="006206C2" w:rsidRPr="00464D17" w14:paraId="4477133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A38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0A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5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BBE59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7C6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89454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412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94843</w:t>
            </w:r>
          </w:p>
        </w:tc>
      </w:tr>
      <w:tr w:rsidR="006206C2" w:rsidRPr="00464D17" w14:paraId="0D6CA72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F8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DA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2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F45BE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egregation/condensation protein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951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77308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D9E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365874</w:t>
            </w:r>
          </w:p>
        </w:tc>
      </w:tr>
      <w:tr w:rsidR="006206C2" w:rsidRPr="00464D17" w14:paraId="01EA94C0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DE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C8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7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EA7552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sparag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19C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75437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BCB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560425</w:t>
            </w:r>
          </w:p>
        </w:tc>
      </w:tr>
      <w:tr w:rsidR="006206C2" w:rsidRPr="00464D17" w14:paraId="077986ED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47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A5A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5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C80D7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glutamine ABC transporter substrate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5F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58883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B5F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624546</w:t>
            </w:r>
          </w:p>
        </w:tc>
      </w:tr>
      <w:tr w:rsidR="006206C2" w:rsidRPr="00464D17" w14:paraId="0BA6C37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E7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2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86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527E9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heptaprenyl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diphosphate synthase subunit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552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52843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6F0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577649</w:t>
            </w:r>
          </w:p>
        </w:tc>
      </w:tr>
      <w:tr w:rsidR="006206C2" w:rsidRPr="00464D17" w14:paraId="5BFB9F7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E7E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49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104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F6C50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opper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12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904224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B9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288813</w:t>
            </w:r>
          </w:p>
        </w:tc>
      </w:tr>
      <w:tr w:rsidR="006206C2" w:rsidRPr="00464D17" w14:paraId="01D4C24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09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E8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50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A7199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700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A0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890476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70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959561</w:t>
            </w:r>
          </w:p>
        </w:tc>
      </w:tr>
      <w:tr w:rsidR="006206C2" w:rsidRPr="00464D17" w14:paraId="4C767E4C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04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433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5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F0D9F8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anscriptional repres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D1F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866143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DB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577966</w:t>
            </w:r>
          </w:p>
        </w:tc>
      </w:tr>
      <w:tr w:rsidR="006206C2" w:rsidRPr="00464D17" w14:paraId="61DB0FB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119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6C0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4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DC456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olysaccharide deacetyl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3B0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863613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CF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723944</w:t>
            </w:r>
          </w:p>
        </w:tc>
      </w:tr>
      <w:tr w:rsidR="006206C2" w:rsidRPr="00464D17" w14:paraId="110FA113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56F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40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3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241E2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bifunctional folylpolyglutamate synthase/dihydrofolat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14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84821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A9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830978</w:t>
            </w:r>
          </w:p>
        </w:tc>
      </w:tr>
      <w:tr w:rsidR="006206C2" w:rsidRPr="00464D17" w14:paraId="0255E5BD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06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E5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4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79527A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3397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09F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77222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A8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756845</w:t>
            </w:r>
          </w:p>
        </w:tc>
      </w:tr>
      <w:tr w:rsidR="006206C2" w:rsidRPr="00464D17" w14:paraId="5EC3A84B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3C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82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63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5F8E5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-methyltetrahydropteroyltriglutamate-homocysteine 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6D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720291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98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185009</w:t>
            </w:r>
          </w:p>
        </w:tc>
      </w:tr>
      <w:tr w:rsidR="006206C2" w:rsidRPr="00464D17" w14:paraId="161603F0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2B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AB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2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CA873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B8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718041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59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263893</w:t>
            </w:r>
          </w:p>
        </w:tc>
      </w:tr>
      <w:tr w:rsidR="006206C2" w:rsidRPr="00464D17" w14:paraId="53033CE1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CAE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F8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8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97AFD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aluron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5C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714338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4AD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160151</w:t>
            </w:r>
          </w:p>
        </w:tc>
      </w:tr>
      <w:tr w:rsidR="006206C2" w:rsidRPr="00464D17" w14:paraId="17CC80E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64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9BE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2E9697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lipoate--protein ligas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13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669256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DB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87273</w:t>
            </w:r>
          </w:p>
        </w:tc>
      </w:tr>
      <w:tr w:rsidR="006206C2" w:rsidRPr="00464D17" w14:paraId="10B6D581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848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A6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91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53822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aromatic acid exporter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A8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584327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BC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426565</w:t>
            </w:r>
          </w:p>
        </w:tc>
      </w:tr>
      <w:tr w:rsidR="006206C2" w:rsidRPr="00464D17" w14:paraId="0BC3DE6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6C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7A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1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120B0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PBP family intramembrane metallo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0B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556952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53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487848</w:t>
            </w:r>
          </w:p>
        </w:tc>
      </w:tr>
      <w:tr w:rsidR="006206C2" w:rsidRPr="00464D17" w14:paraId="15460BF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088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63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40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2DEB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911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54768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60C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853058</w:t>
            </w:r>
          </w:p>
        </w:tc>
      </w:tr>
      <w:tr w:rsidR="006206C2" w:rsidRPr="00464D17" w14:paraId="16188C05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A97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36E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6DE6C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ad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F03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533855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3E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850728</w:t>
            </w:r>
          </w:p>
        </w:tc>
      </w:tr>
      <w:tr w:rsidR="006206C2" w:rsidRPr="00464D17" w14:paraId="06D6B43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591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67F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47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ECCD5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67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465719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9B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345644</w:t>
            </w:r>
          </w:p>
        </w:tc>
      </w:tr>
      <w:tr w:rsidR="006206C2" w:rsidRPr="00464D17" w14:paraId="1C6E9D7D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1A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60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E8E90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ype I pantothenat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50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431017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43A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963339</w:t>
            </w:r>
          </w:p>
        </w:tc>
      </w:tr>
      <w:tr w:rsidR="006206C2" w:rsidRPr="00464D17" w14:paraId="478BA62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77E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11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4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08E45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30S ribosomal protein S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EB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966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840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776554</w:t>
            </w:r>
          </w:p>
        </w:tc>
      </w:tr>
      <w:tr w:rsidR="006206C2" w:rsidRPr="00464D17" w14:paraId="3B55D03C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2D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100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4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A84B2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A6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94270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EF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7780331</w:t>
            </w:r>
          </w:p>
        </w:tc>
      </w:tr>
      <w:tr w:rsidR="006206C2" w:rsidRPr="00464D17" w14:paraId="7A8D1EE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65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9B3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7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8CCA68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D02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88186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4D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255148</w:t>
            </w:r>
          </w:p>
        </w:tc>
      </w:tr>
      <w:tr w:rsidR="006206C2" w:rsidRPr="00464D17" w14:paraId="46DD188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81A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8F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13945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3278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85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68614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82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630086</w:t>
            </w:r>
          </w:p>
        </w:tc>
      </w:tr>
      <w:tr w:rsidR="006206C2" w:rsidRPr="00464D17" w14:paraId="7EE23F5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DF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CA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5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B0BBE7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hreonine/serine ex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AF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68598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08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615468</w:t>
            </w:r>
          </w:p>
        </w:tc>
      </w:tr>
      <w:tr w:rsidR="006206C2" w:rsidRPr="00464D17" w14:paraId="4120D5EB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11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F9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2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4C735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hosphoribosylformylglycinamidine cyclo-lig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3C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27464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82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446155</w:t>
            </w:r>
          </w:p>
        </w:tc>
      </w:tr>
      <w:tr w:rsidR="006206C2" w:rsidRPr="00464D17" w14:paraId="134167A0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74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EF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D0A42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1C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24701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FDB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7411768</w:t>
            </w:r>
          </w:p>
        </w:tc>
      </w:tr>
      <w:tr w:rsidR="006206C2" w:rsidRPr="00464D17" w14:paraId="0AFCCB09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13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4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46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2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67605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694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68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21143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4DF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64237</w:t>
            </w:r>
          </w:p>
        </w:tc>
      </w:tr>
      <w:tr w:rsidR="006206C2" w:rsidRPr="00464D17" w14:paraId="743904B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C4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1C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1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B2D3D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727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AB1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309368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929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978942</w:t>
            </w:r>
          </w:p>
        </w:tc>
      </w:tr>
      <w:tr w:rsidR="006206C2" w:rsidRPr="00464D17" w14:paraId="688B448D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CF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A9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08C88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NusG domain II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2B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291337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C20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516621</w:t>
            </w:r>
          </w:p>
        </w:tc>
      </w:tr>
      <w:tr w:rsidR="006206C2" w:rsidRPr="00464D17" w14:paraId="63B6C8BB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CB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B9F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58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7CAED6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368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A2F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25377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26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915184</w:t>
            </w:r>
          </w:p>
        </w:tc>
      </w:tr>
      <w:tr w:rsidR="006206C2" w:rsidRPr="00464D17" w14:paraId="1E8A4B0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9A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C7E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5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B43FB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398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B5A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234424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1F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887304</w:t>
            </w:r>
          </w:p>
        </w:tc>
      </w:tr>
      <w:tr w:rsidR="006206C2" w:rsidRPr="00464D17" w14:paraId="681F87F2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32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82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0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968CA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N-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EE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210264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A1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391967</w:t>
            </w:r>
          </w:p>
        </w:tc>
      </w:tr>
      <w:tr w:rsidR="006206C2" w:rsidRPr="00464D17" w14:paraId="311BA831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39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C9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4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FAD9F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L3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6BC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91664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791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043805</w:t>
            </w:r>
          </w:p>
        </w:tc>
      </w:tr>
      <w:tr w:rsidR="006206C2" w:rsidRPr="00464D17" w14:paraId="60034AB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34E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02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5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27D3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NAD(P)H-dependent oxido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BF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7107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59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726151</w:t>
            </w:r>
          </w:p>
        </w:tc>
      </w:tr>
      <w:tr w:rsidR="006206C2" w:rsidRPr="00464D17" w14:paraId="284DA14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9F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F5B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D08D7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trimeric intracellular cation channel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67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68286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1D9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990342</w:t>
            </w:r>
          </w:p>
        </w:tc>
      </w:tr>
      <w:tr w:rsidR="006206C2" w:rsidRPr="00464D17" w14:paraId="778FF37D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A5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BDB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0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62E38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erine/threonine transporter Ss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2A1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65538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98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067329</w:t>
            </w:r>
          </w:p>
        </w:tc>
      </w:tr>
      <w:tr w:rsidR="006206C2" w:rsidRPr="00464D17" w14:paraId="2DFB0C8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02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B3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2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7B2316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lf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336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4536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07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353253</w:t>
            </w:r>
          </w:p>
        </w:tc>
      </w:tr>
      <w:tr w:rsidR="006206C2" w:rsidRPr="00464D17" w14:paraId="247D9344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9E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D6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5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50827E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RluA family pseudourid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F0D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37586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F7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358871</w:t>
            </w:r>
          </w:p>
        </w:tc>
      </w:tr>
      <w:tr w:rsidR="006206C2" w:rsidRPr="00464D17" w14:paraId="4FBA731E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6C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DB9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5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CD46F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istidine phosphat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B9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24942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0B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033318</w:t>
            </w:r>
          </w:p>
        </w:tc>
      </w:tr>
      <w:tr w:rsidR="006206C2" w:rsidRPr="00464D17" w14:paraId="7463EEE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13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9C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0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22D68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ribose-5-phosphate is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11A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05243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D0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540673</w:t>
            </w:r>
          </w:p>
        </w:tc>
      </w:tr>
      <w:tr w:rsidR="006206C2" w:rsidRPr="00464D17" w14:paraId="7CDBC0E0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42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AA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4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B1164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203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93498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CC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531248</w:t>
            </w:r>
          </w:p>
        </w:tc>
      </w:tr>
      <w:tr w:rsidR="006206C2" w:rsidRPr="00464D17" w14:paraId="4A07852E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52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4B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5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F0F97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multidrug ABC transporter permease/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45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88716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06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367292</w:t>
            </w:r>
          </w:p>
        </w:tc>
      </w:tr>
      <w:tr w:rsidR="006206C2" w:rsidRPr="00464D17" w14:paraId="1A1C7599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011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9ED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62E06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3A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79616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5D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374717</w:t>
            </w:r>
          </w:p>
        </w:tc>
      </w:tr>
      <w:tr w:rsidR="006206C2" w:rsidRPr="00464D17" w14:paraId="2F726E6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3F4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78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6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422AF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CCF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74205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3FD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880437</w:t>
            </w:r>
          </w:p>
        </w:tc>
      </w:tr>
      <w:tr w:rsidR="006206C2" w:rsidRPr="00464D17" w14:paraId="475DB825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47F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09A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871ED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700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5F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65675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F8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199816</w:t>
            </w:r>
          </w:p>
        </w:tc>
      </w:tr>
      <w:tr w:rsidR="006206C2" w:rsidRPr="00464D17" w14:paraId="227ECCB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37C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EE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2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744A0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ysteine desulfu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AF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65061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4E6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841165</w:t>
            </w:r>
          </w:p>
        </w:tc>
      </w:tr>
      <w:tr w:rsidR="006206C2" w:rsidRPr="00464D17" w14:paraId="23DEE313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90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5FD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6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6B347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1349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5F0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2110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49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491804</w:t>
            </w:r>
          </w:p>
        </w:tc>
      </w:tr>
      <w:tr w:rsidR="006206C2" w:rsidRPr="00464D17" w14:paraId="1413743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11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D9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8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A7494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L-ascorbate 6-phosphate lacto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FA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10490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414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879</w:t>
            </w:r>
          </w:p>
        </w:tc>
      </w:tr>
      <w:tr w:rsidR="006206C2" w:rsidRPr="00464D17" w14:paraId="12902B1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49C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60E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7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DD27E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mino acid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BC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08136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1DC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423627</w:t>
            </w:r>
          </w:p>
        </w:tc>
      </w:tr>
      <w:tr w:rsidR="006206C2" w:rsidRPr="00464D17" w14:paraId="496E17A6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FC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F13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1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594DA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A2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0299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D7C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627936</w:t>
            </w:r>
          </w:p>
        </w:tc>
      </w:tr>
      <w:tr w:rsidR="006206C2" w:rsidRPr="00464D17" w14:paraId="664430D3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23E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7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44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DC9F4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45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9487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30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768574</w:t>
            </w:r>
          </w:p>
        </w:tc>
      </w:tr>
      <w:tr w:rsidR="006206C2" w:rsidRPr="00464D17" w14:paraId="217E2434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074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664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C971E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F96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83297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94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197286</w:t>
            </w:r>
          </w:p>
        </w:tc>
      </w:tr>
      <w:tr w:rsidR="006206C2" w:rsidRPr="00464D17" w14:paraId="336B852A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9C0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C1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1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96B3A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2142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D1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76879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8F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152209</w:t>
            </w:r>
          </w:p>
        </w:tc>
      </w:tr>
      <w:tr w:rsidR="006206C2" w:rsidRPr="00464D17" w14:paraId="4B401B5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5E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971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1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F17AD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c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52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7386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4CF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874947</w:t>
            </w:r>
          </w:p>
        </w:tc>
      </w:tr>
      <w:tr w:rsidR="006206C2" w:rsidRPr="00464D17" w14:paraId="1CA714F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B0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D4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1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15311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A2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6623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FC2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85158</w:t>
            </w:r>
          </w:p>
        </w:tc>
      </w:tr>
      <w:tr w:rsidR="006206C2" w:rsidRPr="00464D17" w14:paraId="39083194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91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6EC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3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FC2D7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LrgB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61F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44046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A7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620934</w:t>
            </w:r>
          </w:p>
        </w:tc>
      </w:tr>
      <w:tr w:rsidR="006206C2" w:rsidRPr="00464D17" w14:paraId="7569971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D5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E4A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0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F6ED3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NA uridine-5-carboxymethylaminomethyl(34) synthesis GTPase Mn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1AB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28219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91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51348</w:t>
            </w:r>
          </w:p>
        </w:tc>
      </w:tr>
      <w:tr w:rsidR="006206C2" w:rsidRPr="00464D17" w14:paraId="58BD524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7A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0B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5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D289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D4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27783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21C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584215</w:t>
            </w:r>
          </w:p>
        </w:tc>
      </w:tr>
      <w:tr w:rsidR="006206C2" w:rsidRPr="00464D17" w14:paraId="3214D9F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C4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0B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2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E8AFE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BS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C48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92491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6C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670388</w:t>
            </w:r>
          </w:p>
        </w:tc>
      </w:tr>
      <w:tr w:rsidR="006206C2" w:rsidRPr="00464D17" w14:paraId="319010F3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58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F8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40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D2ADF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on channe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53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66157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701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4552461</w:t>
            </w:r>
          </w:p>
        </w:tc>
      </w:tr>
      <w:tr w:rsidR="006206C2" w:rsidRPr="00464D17" w14:paraId="15444C9F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180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0D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2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1CD00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1A7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25248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77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672275</w:t>
            </w:r>
          </w:p>
        </w:tc>
      </w:tr>
      <w:tr w:rsidR="006206C2" w:rsidRPr="00464D17" w14:paraId="71352F9E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1D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B62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68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AC578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rginine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C4F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18573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DFB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946978</w:t>
            </w:r>
          </w:p>
        </w:tc>
      </w:tr>
      <w:tr w:rsidR="006206C2" w:rsidRPr="00464D17" w14:paraId="130733A6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AC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C7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93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8D924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ribonuclease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02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13199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B9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930168</w:t>
            </w:r>
          </w:p>
        </w:tc>
      </w:tr>
      <w:tr w:rsidR="006206C2" w:rsidRPr="00464D17" w14:paraId="743837C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11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CC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0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C88F1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gar-binding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28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00285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52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8429242</w:t>
            </w:r>
          </w:p>
        </w:tc>
      </w:tr>
      <w:tr w:rsidR="006206C2" w:rsidRPr="00464D17" w14:paraId="16E8C8A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12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556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4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2B4ED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quaporin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87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93445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69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735826</w:t>
            </w:r>
          </w:p>
        </w:tc>
      </w:tr>
      <w:tr w:rsidR="006206C2" w:rsidRPr="00464D17" w14:paraId="501D386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770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F3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4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10554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ptide chain release fac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56C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83090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73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979244</w:t>
            </w:r>
          </w:p>
        </w:tc>
      </w:tr>
      <w:tr w:rsidR="006206C2" w:rsidRPr="00464D17" w14:paraId="58915DD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D0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C7C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48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1BA37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ptidase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95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34655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D46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519592</w:t>
            </w:r>
          </w:p>
        </w:tc>
      </w:tr>
      <w:tr w:rsidR="006206C2" w:rsidRPr="00464D17" w14:paraId="1B899268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18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9DC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90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F8279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emolysin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D84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31683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77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259972</w:t>
            </w:r>
          </w:p>
        </w:tc>
      </w:tr>
      <w:tr w:rsidR="006206C2" w:rsidRPr="00464D17" w14:paraId="663F8C5F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58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13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8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45E9A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5A1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26445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B9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4575355</w:t>
            </w:r>
          </w:p>
        </w:tc>
      </w:tr>
      <w:tr w:rsidR="006206C2" w:rsidRPr="00464D17" w14:paraId="0B3B580C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08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B2B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1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F67A5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72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99943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30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220697</w:t>
            </w:r>
          </w:p>
        </w:tc>
      </w:tr>
      <w:tr w:rsidR="006206C2" w:rsidRPr="00464D17" w14:paraId="6C2DD4F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89B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1F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8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7E77D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30S ribosomal protein S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83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94455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B97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4668426</w:t>
            </w:r>
          </w:p>
        </w:tc>
      </w:tr>
      <w:tr w:rsidR="006206C2" w:rsidRPr="00464D17" w14:paraId="5BE47BC3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D89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7F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3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004AF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850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89972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90D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43645</w:t>
            </w:r>
          </w:p>
        </w:tc>
      </w:tr>
      <w:tr w:rsidR="006206C2" w:rsidRPr="00464D17" w14:paraId="46865E63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DFD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6DC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9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4E0C66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droxymethylglutaryl-CoA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35B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4157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79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287951</w:t>
            </w:r>
          </w:p>
        </w:tc>
      </w:tr>
      <w:tr w:rsidR="006206C2" w:rsidRPr="00464D17" w14:paraId="68427E3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D0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9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FAB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0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E9723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type I restriction endonuclease subunit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1A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4077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02C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3781582</w:t>
            </w:r>
          </w:p>
        </w:tc>
      </w:tr>
      <w:tr w:rsidR="006206C2" w:rsidRPr="00464D17" w14:paraId="3D2E838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684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A3F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3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DB126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format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7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6042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970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249615</w:t>
            </w:r>
          </w:p>
        </w:tc>
      </w:tr>
      <w:tr w:rsidR="006206C2" w:rsidRPr="00464D17" w14:paraId="079FC4E9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6F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778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6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4C4F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630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62D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5750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FF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120659</w:t>
            </w:r>
          </w:p>
        </w:tc>
      </w:tr>
      <w:tr w:rsidR="006206C2" w:rsidRPr="00464D17" w14:paraId="79626BD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C46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B89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6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8FEB8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630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39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5747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5E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10673</w:t>
            </w:r>
          </w:p>
        </w:tc>
      </w:tr>
      <w:tr w:rsidR="006206C2" w:rsidRPr="00464D17" w14:paraId="72315C82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610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5E2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8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52E8C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630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FE9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5744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E6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089229</w:t>
            </w:r>
          </w:p>
        </w:tc>
      </w:tr>
      <w:tr w:rsidR="006206C2" w:rsidRPr="00464D17" w14:paraId="711AE2E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CCF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86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7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A4C34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630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EC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5634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3F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468467</w:t>
            </w:r>
          </w:p>
        </w:tc>
      </w:tr>
      <w:tr w:rsidR="006206C2" w:rsidRPr="00464D17" w14:paraId="1A6B180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8DB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583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4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680C1F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23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2677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3E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9527406</w:t>
            </w:r>
          </w:p>
        </w:tc>
      </w:tr>
      <w:tr w:rsidR="006206C2" w:rsidRPr="00464D17" w14:paraId="10FADC44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9EC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46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90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2A53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74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11695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3F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857077</w:t>
            </w:r>
          </w:p>
        </w:tc>
      </w:tr>
      <w:tr w:rsidR="006206C2" w:rsidRPr="00464D17" w14:paraId="6DC63F4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E0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CA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8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0988D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gar O-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EFE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0854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20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074212</w:t>
            </w:r>
          </w:p>
        </w:tc>
      </w:tr>
      <w:tr w:rsidR="006206C2" w:rsidRPr="00464D17" w14:paraId="22FF1CFE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900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16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1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0F615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LTA synth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0B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95850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A5F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8866768</w:t>
            </w:r>
          </w:p>
        </w:tc>
      </w:tr>
      <w:tr w:rsidR="006206C2" w:rsidRPr="00464D17" w14:paraId="2266C650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FB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36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2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065D3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minopeptidase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D96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88924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01F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3426383</w:t>
            </w:r>
          </w:p>
        </w:tc>
      </w:tr>
      <w:tr w:rsidR="006206C2" w:rsidRPr="00464D17" w14:paraId="076B40A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B3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C1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8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538BA9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lpha-ketoacid dehydrogenase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DD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83026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D2A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4671099</w:t>
            </w:r>
          </w:p>
        </w:tc>
      </w:tr>
      <w:tr w:rsidR="006206C2" w:rsidRPr="00464D17" w14:paraId="02270C4A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AE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51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1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02690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hosphate 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2A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81592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EC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827455</w:t>
            </w:r>
          </w:p>
        </w:tc>
      </w:tr>
      <w:tr w:rsidR="006206C2" w:rsidRPr="00464D17" w14:paraId="7EA865D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2A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41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05D41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1,4-dihydroxy-2-naphthoate polypren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2F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45377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74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176523</w:t>
            </w:r>
          </w:p>
        </w:tc>
      </w:tr>
      <w:tr w:rsidR="006206C2" w:rsidRPr="00464D17" w14:paraId="660F6DC5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506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9B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3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E8718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ell division protein Ft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030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41029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7D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275048</w:t>
            </w:r>
          </w:p>
        </w:tc>
      </w:tr>
      <w:tr w:rsidR="006206C2" w:rsidRPr="00464D17" w14:paraId="4946368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18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E8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8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B08FDE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ype I methionyl amino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FC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36667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98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2736089</w:t>
            </w:r>
          </w:p>
        </w:tc>
      </w:tr>
      <w:tr w:rsidR="006206C2" w:rsidRPr="00464D17" w14:paraId="053F215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23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57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5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2A0C9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ferredoxin--NADP(+)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1B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1770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40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381829</w:t>
            </w:r>
          </w:p>
        </w:tc>
      </w:tr>
      <w:tr w:rsidR="006206C2" w:rsidRPr="00464D17" w14:paraId="214033D3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88E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DE2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104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3E1D01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-F family AT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C0F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07962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CAC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334924</w:t>
            </w:r>
          </w:p>
        </w:tc>
      </w:tr>
      <w:tr w:rsidR="006206C2" w:rsidRPr="00464D17" w14:paraId="3BFF974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DE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CE9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1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06FA8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XRE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B1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49905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78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787994</w:t>
            </w:r>
          </w:p>
        </w:tc>
      </w:tr>
      <w:tr w:rsidR="006206C2" w:rsidRPr="00464D17" w14:paraId="11E9DEDF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98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DC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00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E9E2E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urine-nucleoside phosphor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3EE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496437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CA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109829</w:t>
            </w:r>
          </w:p>
        </w:tc>
      </w:tr>
      <w:tr w:rsidR="006206C2" w:rsidRPr="00464D17" w14:paraId="4339174A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C4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81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6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D2AA0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D8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475541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F78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091367</w:t>
            </w:r>
          </w:p>
        </w:tc>
      </w:tr>
      <w:tr w:rsidR="006206C2" w:rsidRPr="00464D17" w14:paraId="472ED104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478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D1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106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F0E6C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S5/IS1182 family 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C1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457487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A2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8529559</w:t>
            </w:r>
          </w:p>
        </w:tc>
      </w:tr>
      <w:tr w:rsidR="006206C2" w:rsidRPr="00464D17" w14:paraId="45073149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62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0BF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4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FFD0A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 translocase Ft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E9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427201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72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804579</w:t>
            </w:r>
          </w:p>
        </w:tc>
      </w:tr>
      <w:tr w:rsidR="006206C2" w:rsidRPr="00464D17" w14:paraId="42C38D6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A31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C1C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3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E2740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TP-dependent heli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40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407674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F9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805374</w:t>
            </w:r>
          </w:p>
        </w:tc>
      </w:tr>
      <w:tr w:rsidR="006206C2" w:rsidRPr="00464D17" w14:paraId="16DD9672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B2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1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A2D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5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68215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1-phosphofructo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AD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46909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23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351913</w:t>
            </w:r>
          </w:p>
        </w:tc>
      </w:tr>
      <w:tr w:rsidR="006206C2" w:rsidRPr="00464D17" w14:paraId="7D0DEE5D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537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54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9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35D078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U family D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601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478032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40D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695624</w:t>
            </w:r>
          </w:p>
        </w:tc>
      </w:tr>
      <w:tr w:rsidR="006206C2" w:rsidRPr="00464D17" w14:paraId="7F6EF2F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4E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D54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6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AC667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rginine deim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EBC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51645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83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3294176</w:t>
            </w:r>
          </w:p>
        </w:tc>
      </w:tr>
      <w:tr w:rsidR="006206C2" w:rsidRPr="00464D17" w14:paraId="1551BDBB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206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246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8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CF27A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N-acetylneuraminat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2B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524669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0E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26627</w:t>
            </w:r>
          </w:p>
        </w:tc>
      </w:tr>
      <w:tr w:rsidR="006206C2" w:rsidRPr="00464D17" w14:paraId="330DD31D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5F5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4D1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1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00160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373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628172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D13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338364</w:t>
            </w:r>
          </w:p>
        </w:tc>
      </w:tr>
      <w:tr w:rsidR="006206C2" w:rsidRPr="00464D17" w14:paraId="140B3DA6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CD9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C95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63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3CD64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iose-phosphate is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C8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689320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68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669288</w:t>
            </w:r>
          </w:p>
        </w:tc>
      </w:tr>
      <w:tr w:rsidR="006206C2" w:rsidRPr="00464D17" w14:paraId="24DDF452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BD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F52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8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20226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hosphocarrier protein H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FD5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711727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78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638817</w:t>
            </w:r>
          </w:p>
        </w:tc>
      </w:tr>
      <w:tr w:rsidR="006206C2" w:rsidRPr="00464D17" w14:paraId="245AE051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B9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76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06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DDE52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yruvate formate lyase-activa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52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74181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1BD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4807516</w:t>
            </w:r>
          </w:p>
        </w:tc>
      </w:tr>
      <w:tr w:rsidR="006206C2" w:rsidRPr="00464D17" w14:paraId="64B18E9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50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21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32EA9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phosphate transport system regulatory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Pho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EB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78105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CA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591993</w:t>
            </w:r>
          </w:p>
        </w:tc>
      </w:tr>
      <w:tr w:rsidR="006206C2" w:rsidRPr="00464D17" w14:paraId="1F30F41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9D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9B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2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C07E1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2-deoxyribose-5-phosphate ald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FBE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814056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7C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120953</w:t>
            </w:r>
          </w:p>
        </w:tc>
      </w:tr>
      <w:tr w:rsidR="006206C2" w:rsidRPr="00464D17" w14:paraId="7D735CE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EBB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07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3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F433CB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2-dehydropantoate 2-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30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856987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0B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728983</w:t>
            </w:r>
          </w:p>
        </w:tc>
      </w:tr>
      <w:tr w:rsidR="006206C2" w:rsidRPr="00464D17" w14:paraId="6A34E8E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13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C8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9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0FB07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orotidine-5'-phosphate de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CA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885811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B92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255595</w:t>
            </w:r>
          </w:p>
        </w:tc>
      </w:tr>
      <w:tr w:rsidR="006206C2" w:rsidRPr="00464D17" w14:paraId="78060DFC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0C5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02F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78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AA512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elongation factor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B99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01257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B5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326357</w:t>
            </w:r>
          </w:p>
        </w:tc>
      </w:tr>
      <w:tr w:rsidR="006206C2" w:rsidRPr="00464D17" w14:paraId="58849DCA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800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1DC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8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4D852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7/L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DE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03962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7B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344514</w:t>
            </w:r>
          </w:p>
        </w:tc>
      </w:tr>
      <w:tr w:rsidR="006206C2" w:rsidRPr="00464D17" w14:paraId="7BD089F0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211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D0A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961EB1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inositol monophosphat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A9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15768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921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5564154</w:t>
            </w:r>
          </w:p>
        </w:tc>
      </w:tr>
      <w:tr w:rsidR="006206C2" w:rsidRPr="00464D17" w14:paraId="5A50EE14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AE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923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1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132F1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hosphoglucosamine mu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73A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16101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06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161581</w:t>
            </w:r>
          </w:p>
        </w:tc>
      </w:tr>
      <w:tr w:rsidR="006206C2" w:rsidRPr="00464D17" w14:paraId="592E63AD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51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2C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5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3A5C3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-directed RNA polymerase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347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21611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E1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212106</w:t>
            </w:r>
          </w:p>
        </w:tc>
      </w:tr>
      <w:tr w:rsidR="006206C2" w:rsidRPr="00464D17" w14:paraId="6EAB7309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CD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7F7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45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F4949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peroxide dismu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3A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24784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A70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181532</w:t>
            </w:r>
          </w:p>
        </w:tc>
      </w:tr>
      <w:tr w:rsidR="006206C2" w:rsidRPr="00464D17" w14:paraId="60373971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02C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46E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0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9B674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guanylat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BF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48082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AA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437813</w:t>
            </w:r>
          </w:p>
        </w:tc>
      </w:tr>
      <w:tr w:rsidR="006206C2" w:rsidRPr="00464D17" w14:paraId="1EA95F14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89C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70F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30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1FB7D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denine phosphoribo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A1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1.991297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95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209467</w:t>
            </w:r>
          </w:p>
        </w:tc>
      </w:tr>
      <w:tr w:rsidR="006206C2" w:rsidRPr="00464D17" w14:paraId="3FCA9FB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55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94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7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0ACE2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hromosome segregation protein SM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6F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0039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617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094347</w:t>
            </w:r>
          </w:p>
        </w:tc>
      </w:tr>
      <w:tr w:rsidR="006206C2" w:rsidRPr="00464D17" w14:paraId="3CA07C2C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4A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16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95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53A2E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orotate phosphoribo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AE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037058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33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340933</w:t>
            </w:r>
          </w:p>
        </w:tc>
      </w:tr>
      <w:tr w:rsidR="006206C2" w:rsidRPr="00464D17" w14:paraId="0CB1BF1F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86E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A9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5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1D92B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51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077257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02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951091</w:t>
            </w:r>
          </w:p>
        </w:tc>
      </w:tr>
      <w:tr w:rsidR="006206C2" w:rsidRPr="00464D17" w14:paraId="4499BD61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BC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72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1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C0A8E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ROK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1F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094103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D3E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9665145</w:t>
            </w:r>
          </w:p>
        </w:tc>
      </w:tr>
      <w:tr w:rsidR="006206C2" w:rsidRPr="00464D17" w14:paraId="2D27B041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18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97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9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52BA2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uracil-DNA glycos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79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099345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2F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88282</w:t>
            </w:r>
          </w:p>
        </w:tc>
      </w:tr>
      <w:tr w:rsidR="006206C2" w:rsidRPr="00464D17" w14:paraId="3CFDA694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6F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88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28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8E9C4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N-acetylmuramic acid 6-phosphate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eth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EF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249197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82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251058</w:t>
            </w:r>
          </w:p>
        </w:tc>
      </w:tr>
      <w:tr w:rsidR="006206C2" w:rsidRPr="00464D17" w14:paraId="24680C96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50B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15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47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15B4F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permidine/putrescine ABC transporter substrate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A2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291421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E04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796709</w:t>
            </w:r>
          </w:p>
        </w:tc>
      </w:tr>
      <w:tr w:rsidR="006206C2" w:rsidRPr="00464D17" w14:paraId="47281E21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8A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201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7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C340A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AD family 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3E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294600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EF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62913</w:t>
            </w:r>
          </w:p>
        </w:tc>
      </w:tr>
      <w:tr w:rsidR="006206C2" w:rsidRPr="00464D17" w14:paraId="6D6382C8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C23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67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3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CEA46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1 R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F12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340680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069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387961</w:t>
            </w:r>
          </w:p>
        </w:tc>
      </w:tr>
      <w:tr w:rsidR="006206C2" w:rsidRPr="00464D17" w14:paraId="16CF4DFF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1EC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3A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3740B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30S ribosomal protein 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9BB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443755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78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858787</w:t>
            </w:r>
          </w:p>
        </w:tc>
      </w:tr>
      <w:tr w:rsidR="006206C2" w:rsidRPr="00464D17" w14:paraId="08B405BD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E8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388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54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DEAFE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50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647783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C2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204748</w:t>
            </w:r>
          </w:p>
        </w:tc>
      </w:tr>
      <w:tr w:rsidR="006206C2" w:rsidRPr="00464D17" w14:paraId="1E6CD650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D0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D7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rss1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486D6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t xml:space="preserve">sRNA detected from our previous work 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[</w:t>
            </w:r>
            <w:hyperlink w:anchor="_ENREF_4" w:tooltip="Wu, 2014 #131" w:history="1">
              <w:r w:rsidRPr="00464D17">
                <w:rPr>
                  <w:rFonts w:ascii="Arial" w:eastAsia="等线" w:hAnsi="Arial" w:cs="Arial"/>
                  <w:noProof/>
                  <w:color w:val="000000"/>
                  <w:lang w:val="en-US" w:eastAsia="zh-CN"/>
                </w:rPr>
                <w:t>4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84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738021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33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969615</w:t>
            </w:r>
          </w:p>
        </w:tc>
      </w:tr>
      <w:tr w:rsidR="006206C2" w:rsidRPr="00464D17" w14:paraId="71CF5660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83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11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3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A63DE6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2800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8D7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793946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51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872311</w:t>
            </w:r>
          </w:p>
        </w:tc>
      </w:tr>
      <w:tr w:rsidR="006206C2" w:rsidRPr="00464D17" w14:paraId="7C3B5622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9F4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511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86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60CBC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E60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2.970836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FB6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303464</w:t>
            </w:r>
          </w:p>
        </w:tc>
      </w:tr>
      <w:tr w:rsidR="006206C2" w:rsidRPr="00464D17" w14:paraId="7521BF5E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426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1A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44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57DD3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lcohol dehydrogenase Adh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699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3.045009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6C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745372</w:t>
            </w:r>
          </w:p>
        </w:tc>
      </w:tr>
      <w:tr w:rsidR="006206C2" w:rsidRPr="00464D17" w14:paraId="5B91AE47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78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E5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712A5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single-stranded D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AB8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3.093292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47C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.14E-05</w:t>
            </w:r>
          </w:p>
        </w:tc>
      </w:tr>
      <w:tr w:rsidR="006206C2" w:rsidRPr="00464D17" w14:paraId="29720C73" w14:textId="77777777" w:rsidTr="00AC7C0D">
        <w:trPr>
          <w:trHeight w:val="29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C5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A0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rss16(Rnase_P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983B4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t xml:space="preserve">sRNA detected from our previous work 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begin">
                <w:fldData xml:space="preserve">PEVuZE5vdGU+PENpdGU+PEF1dGhvcj5XdTwvQXV0aG9yPjxZZWFyPjIwMTQ8L1llYXI+PFJlY051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</w:fldData>
              </w:fldChar>
            </w:r>
            <w:r w:rsidRPr="00464D17">
              <w:rPr>
                <w:rFonts w:ascii="Arial" w:eastAsia="等线" w:hAnsi="Arial" w:cs="Arial"/>
                <w:color w:val="000000"/>
                <w:lang w:val="en-US" w:eastAsia="zh-CN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</w:rPr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[</w:t>
            </w:r>
            <w:hyperlink w:anchor="_ENREF_4" w:tooltip="Wu, 2014 #131" w:history="1">
              <w:r w:rsidRPr="00464D17">
                <w:rPr>
                  <w:rFonts w:ascii="Arial" w:eastAsia="等线" w:hAnsi="Arial" w:cs="Arial"/>
                  <w:noProof/>
                  <w:color w:val="000000"/>
                  <w:lang w:val="en-US" w:eastAsia="zh-CN"/>
                </w:rPr>
                <w:t>4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lang w:val="en-US" w:eastAsia="zh-CN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4E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4.494038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FC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02E-05</w:t>
            </w:r>
          </w:p>
        </w:tc>
      </w:tr>
      <w:tr w:rsidR="006206C2" w:rsidRPr="00464D17" w14:paraId="18936C57" w14:textId="77777777" w:rsidTr="00AC7C0D">
        <w:trPr>
          <w:trHeight w:val="298"/>
        </w:trPr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546F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5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584EE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55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D84E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anslation initiation factor IF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1FF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-5.049240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E9209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925474</w:t>
            </w:r>
          </w:p>
        </w:tc>
      </w:tr>
    </w:tbl>
    <w:p w14:paraId="6AAFFD46" w14:textId="77777777" w:rsidR="006206C2" w:rsidRPr="00464D17" w:rsidRDefault="006206C2" w:rsidP="006206C2">
      <w:pPr>
        <w:rPr>
          <w:rFonts w:ascii="Arial" w:hAnsi="Arial" w:cs="Arial"/>
          <w:sz w:val="22"/>
        </w:rPr>
      </w:pPr>
      <w:r w:rsidRPr="00464D17">
        <w:rPr>
          <w:rFonts w:ascii="Arial" w:hAnsi="Arial" w:cs="Arial"/>
          <w:sz w:val="22"/>
        </w:rPr>
        <w:t>*</w:t>
      </w:r>
      <w:r w:rsidRPr="00464D17">
        <w:rPr>
          <w:rFonts w:ascii="Arial" w:hAnsi="Arial" w:cs="Arial"/>
          <w:sz w:val="22"/>
          <w:szCs w:val="21"/>
        </w:rPr>
        <w:t xml:space="preserve"> </w:t>
      </w:r>
      <w:r w:rsidRPr="00464D17">
        <w:rPr>
          <w:rFonts w:ascii="Arial" w:hAnsi="Arial" w:cs="Arial"/>
          <w:sz w:val="22"/>
        </w:rPr>
        <w:t>The order of the candidate targets is</w:t>
      </w:r>
      <w:r w:rsidRPr="00464D17">
        <w:rPr>
          <w:rFonts w:ascii="Arial" w:hAnsi="Arial" w:cs="Arial"/>
        </w:rPr>
        <w:t xml:space="preserve"> </w:t>
      </w:r>
      <w:r w:rsidRPr="00464D17">
        <w:rPr>
          <w:rFonts w:ascii="Arial" w:hAnsi="Arial" w:cs="Arial"/>
          <w:sz w:val="22"/>
        </w:rPr>
        <w:t>based on Log</w:t>
      </w:r>
      <w:r w:rsidRPr="00464D17">
        <w:rPr>
          <w:rFonts w:ascii="Arial" w:hAnsi="Arial" w:cs="Arial"/>
          <w:sz w:val="22"/>
          <w:vertAlign w:val="subscript"/>
        </w:rPr>
        <w:t xml:space="preserve">2 </w:t>
      </w:r>
      <w:r w:rsidRPr="00464D17">
        <w:rPr>
          <w:rFonts w:ascii="Arial" w:hAnsi="Arial" w:cs="Arial"/>
          <w:sz w:val="22"/>
        </w:rPr>
        <w:t>fold change (WT-pSET2-MS2-rss03/Δrss03-pSET2-MS2-negative).</w:t>
      </w:r>
      <w:r w:rsidRPr="00464D17">
        <w:rPr>
          <w:rFonts w:ascii="Arial" w:hAnsi="Arial" w:cs="Arial"/>
          <w:sz w:val="22"/>
          <w:szCs w:val="21"/>
        </w:rPr>
        <w:t xml:space="preserve"> </w:t>
      </w:r>
      <w:r w:rsidRPr="00464D17">
        <w:rPr>
          <w:rFonts w:ascii="Arial" w:hAnsi="Arial" w:cs="Arial"/>
          <w:color w:val="FF0000"/>
          <w:sz w:val="22"/>
        </w:rPr>
        <w:t>The red color</w:t>
      </w:r>
      <w:r w:rsidRPr="00464D17">
        <w:rPr>
          <w:rFonts w:ascii="Arial" w:hAnsi="Arial" w:cs="Arial"/>
          <w:sz w:val="22"/>
        </w:rPr>
        <w:t xml:space="preserve"> indicates the direct targets identified by gel retardation assays. </w:t>
      </w:r>
      <w:r w:rsidRPr="00464D17">
        <w:rPr>
          <w:rFonts w:ascii="Arial" w:hAnsi="Arial" w:cs="Arial"/>
          <w:color w:val="00B050"/>
          <w:sz w:val="22"/>
        </w:rPr>
        <w:t>The green color</w:t>
      </w:r>
      <w:r w:rsidRPr="00464D17">
        <w:rPr>
          <w:rFonts w:ascii="Arial" w:hAnsi="Arial" w:cs="Arial"/>
          <w:sz w:val="22"/>
        </w:rPr>
        <w:t xml:space="preserve"> indicates the indirect targets identified by gel retardation assays.</w:t>
      </w:r>
    </w:p>
    <w:p w14:paraId="7C94650E" w14:textId="77777777" w:rsidR="006206C2" w:rsidRPr="00464D17" w:rsidRDefault="006206C2" w:rsidP="006206C2">
      <w:pPr>
        <w:rPr>
          <w:rFonts w:ascii="Arial" w:eastAsia="Times New Roman" w:hAnsi="Arial" w:cs="Arial"/>
          <w:color w:val="000000"/>
          <w:szCs w:val="24"/>
        </w:rPr>
      </w:pPr>
    </w:p>
    <w:p w14:paraId="49A98A5A" w14:textId="764302A3" w:rsidR="007335C2" w:rsidRPr="007335C2" w:rsidRDefault="007335C2" w:rsidP="007335C2">
      <w:pPr>
        <w:pStyle w:val="1"/>
        <w:rPr>
          <w:rFonts w:eastAsiaTheme="minorEastAsia" w:hint="eastAsia"/>
        </w:rPr>
      </w:pPr>
      <w:bookmarkStart w:id="2" w:name="_Toc79953531"/>
      <w:bookmarkStart w:id="3" w:name="_Toc181131948"/>
      <w:bookmarkStart w:id="4" w:name="_Hlk181345940"/>
      <w:r w:rsidRPr="00464D17">
        <w:rPr>
          <w:rFonts w:eastAsiaTheme="minorEastAsia"/>
        </w:rPr>
        <w:t>References</w:t>
      </w:r>
      <w:bookmarkEnd w:id="2"/>
      <w:bookmarkEnd w:id="3"/>
    </w:p>
    <w:p w14:paraId="358390C6" w14:textId="419658DB" w:rsidR="007335C2" w:rsidRPr="00464D17" w:rsidRDefault="007335C2" w:rsidP="007335C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64D17">
        <w:rPr>
          <w:rFonts w:ascii="Arial" w:hAnsi="Arial" w:cs="Arial"/>
        </w:rPr>
        <w:fldChar w:fldCharType="begin"/>
      </w:r>
      <w:r w:rsidRPr="00464D17">
        <w:rPr>
          <w:rFonts w:ascii="Arial" w:hAnsi="Arial" w:cs="Arial"/>
          <w:lang w:val="en-GB"/>
        </w:rPr>
        <w:instrText xml:space="preserve"> ADDIN EN.REFLIST </w:instrText>
      </w:r>
      <w:r w:rsidRPr="00464D17">
        <w:rPr>
          <w:rFonts w:ascii="Arial" w:hAnsi="Arial" w:cs="Arial"/>
        </w:rPr>
        <w:fldChar w:fldCharType="separate"/>
      </w:r>
    </w:p>
    <w:p w14:paraId="1355BAA6" w14:textId="77777777" w:rsidR="007335C2" w:rsidRPr="00464D17" w:rsidRDefault="007335C2" w:rsidP="007335C2">
      <w:pPr>
        <w:pStyle w:val="EndNoteBibliography"/>
        <w:ind w:left="720" w:hanging="720"/>
        <w:rPr>
          <w:rFonts w:ascii="Arial" w:hAnsi="Arial" w:cs="Arial"/>
        </w:rPr>
      </w:pPr>
      <w:bookmarkStart w:id="5" w:name="_ENREF_4"/>
      <w:r w:rsidRPr="00464D17">
        <w:rPr>
          <w:rFonts w:ascii="Arial" w:hAnsi="Arial" w:cs="Arial"/>
        </w:rPr>
        <w:t>4.</w:t>
      </w:r>
      <w:r w:rsidRPr="00464D17">
        <w:rPr>
          <w:rFonts w:ascii="Arial" w:hAnsi="Arial" w:cs="Arial"/>
        </w:rPr>
        <w:tab/>
        <w:t>Wu ZF, Wu CY, Shao J, et al. The Streptococcus suis transcriptional landscape reveals adaptation mechanisms in pig blood and cerebrospinal fluid. Rna. 2014 Jun;20(6):882-898.</w:t>
      </w:r>
      <w:bookmarkEnd w:id="5"/>
    </w:p>
    <w:p w14:paraId="2D40BC04" w14:textId="5AE6270E" w:rsidR="009052FA" w:rsidRPr="00E54A8A" w:rsidRDefault="007335C2" w:rsidP="007335C2">
      <w:pPr>
        <w:rPr>
          <w:rFonts w:ascii="Arial" w:hAnsi="Arial" w:cs="Arial"/>
        </w:rPr>
      </w:pPr>
      <w:r w:rsidRPr="00464D17">
        <w:rPr>
          <w:rFonts w:ascii="Arial" w:hAnsi="Arial" w:cs="Arial"/>
        </w:rPr>
        <w:fldChar w:fldCharType="end"/>
      </w:r>
      <w:bookmarkEnd w:id="4"/>
    </w:p>
    <w:sectPr w:rsidR="009052FA" w:rsidRPr="00E54A8A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B75EA" w14:textId="77777777" w:rsidR="00F11F6A" w:rsidRDefault="00F11F6A" w:rsidP="00FB4886">
      <w:r>
        <w:separator/>
      </w:r>
    </w:p>
  </w:endnote>
  <w:endnote w:type="continuationSeparator" w:id="0">
    <w:p w14:paraId="0FBA21BD" w14:textId="77777777" w:rsidR="00F11F6A" w:rsidRDefault="00F11F6A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C6421" w14:textId="77777777" w:rsidR="00F11F6A" w:rsidRDefault="00F11F6A" w:rsidP="00FB4886">
      <w:r>
        <w:separator/>
      </w:r>
    </w:p>
  </w:footnote>
  <w:footnote w:type="continuationSeparator" w:id="0">
    <w:p w14:paraId="1EF5085C" w14:textId="77777777" w:rsidR="00F11F6A" w:rsidRDefault="00F11F6A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2C3FBF"/>
    <w:rsid w:val="006206C2"/>
    <w:rsid w:val="00723FFD"/>
    <w:rsid w:val="007335C2"/>
    <w:rsid w:val="007740C3"/>
    <w:rsid w:val="00786394"/>
    <w:rsid w:val="00884FAC"/>
    <w:rsid w:val="008A5BC2"/>
    <w:rsid w:val="008F2968"/>
    <w:rsid w:val="009052FA"/>
    <w:rsid w:val="00A10962"/>
    <w:rsid w:val="00B77316"/>
    <w:rsid w:val="00DD773C"/>
    <w:rsid w:val="00E362CD"/>
    <w:rsid w:val="00E54A8A"/>
    <w:rsid w:val="00F11F6A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847</Words>
  <Characters>10531</Characters>
  <Application>Microsoft Office Word</Application>
  <DocSecurity>0</DocSecurity>
  <Lines>87</Lines>
  <Paragraphs>24</Paragraphs>
  <ScaleCrop>false</ScaleCrop>
  <Company/>
  <LinksUpToDate>false</LinksUpToDate>
  <CharactersWithSpaces>1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5</cp:revision>
  <dcterms:created xsi:type="dcterms:W3CDTF">2024-10-31T12:05:00Z</dcterms:created>
  <dcterms:modified xsi:type="dcterms:W3CDTF">2024-11-01T01:33:00Z</dcterms:modified>
</cp:coreProperties>
</file>